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le 1: Variable table with Definition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2011"/>
        <w:gridCol w:w="4754"/>
      </w:tblGrid>
      <w:tr>
        <w:trPr/>
        <w:tc>
          <w:tcPr>
            <w:tcW w:w="2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riable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vel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finition</w:t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ocio-economic confounders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-25 years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-35 years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-45 years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rital status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ever married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ingle marital status 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arried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Married 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ivorcee &amp; Widow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vorced/widowed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ligion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indu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uslim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hristian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ste/Tribe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C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hedule Caste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hedule Tribe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OBC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ther Backward Class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Other Caste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ccupation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mployed 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ousewife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udent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 formal education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>
                <w:rFonts w:cs="Calibri"/>
              </w:rPr>
              <w:t>5</w:t>
            </w:r>
            <w:r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</w:rPr>
              <w:t xml:space="preserve"> – 10</w:t>
            </w:r>
            <w:r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</w:rPr>
              <w:t xml:space="preserve"> grade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Between </w:t>
            </w:r>
            <w:r>
              <w:rPr>
                <w:rFonts w:cs="Calibri"/>
              </w:rPr>
              <w:t>5</w:t>
            </w:r>
            <w:r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</w:rPr>
              <w:t xml:space="preserve"> – 10</w:t>
            </w:r>
            <w:r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</w:rPr>
              <w:t xml:space="preserve"> grade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</w:rPr>
              <w:t>12</w:t>
            </w:r>
            <w:r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</w:rPr>
              <w:t xml:space="preserve"> grade or higher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</w:rPr>
              <w:t>12</w:t>
            </w:r>
            <w:r>
              <w:rPr>
                <w:rFonts w:cs="Calibri"/>
                <w:vertAlign w:val="superscript"/>
              </w:rPr>
              <w:t>th</w:t>
            </w:r>
            <w:r>
              <w:rPr>
                <w:rFonts w:cs="Calibri"/>
              </w:rPr>
              <w:t xml:space="preserve"> grade or higher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amily members in household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or less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-5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ore than 5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onthly income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lt;5,000.00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,000.00-10,000.00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&gt;10,000.00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on’t know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026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xposures of Interest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nitation access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aving a latrine at home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having a latrine at home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lace where water source is located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 the house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side the house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n the yard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 the yard of the own house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At relatives/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eighbour house or yard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t a relative place or a neighbor house/yard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At a public location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t a public space 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sorbent Materials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isposable 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sposable sanitary pads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usable 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usable cloths/towels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ype of reusable material use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Old cotton fabric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Old silk/nylon fabric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requency of changing absorbent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Once a day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wice a day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hree times a day or more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lace of changing absorbent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cs="Calibri"/>
              </w:rPr>
            </w:pPr>
            <w:r>
              <w:rPr>
                <w:rFonts w:cs="Calibri"/>
              </w:rPr>
              <w:t>In a toilet facility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side toilet facility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Outside a toilet facility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utside toilet facility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lace to wash absorbent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side toilet stall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t tube well or yard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ow do you dry the cloth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ry it in sun/open space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ry it inside the house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orage of cloth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olythene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rapped in polythene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nother material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rapped in another material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orage of cloth for next use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upboard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in the cupboard in the changing room</w:t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In the Toilet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idden inside the toilet compartment</w:t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ype of washing during menstruation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Only vaginal wash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Bath of full body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requency of washing during menstruation</w:t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wice or more per day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61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Once a day</w:t>
            </w:r>
          </w:p>
        </w:tc>
        <w:tc>
          <w:tcPr>
            <w:tcW w:w="47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Kalinga;Gadug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7T11:37:00Z</dcterms:created>
  <dc:creator>PDas</dc:creator>
  <dc:description/>
  <cp:keywords/>
  <dc:language>en-US</dc:language>
  <cp:lastModifiedBy>Belen Torondel</cp:lastModifiedBy>
  <dcterms:modified xsi:type="dcterms:W3CDTF">2018-09-07T11:47:00Z</dcterms:modified>
  <cp:revision>3</cp:revision>
  <dc:subject/>
  <dc:title/>
</cp:coreProperties>
</file>